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F42" w:rsidRDefault="00C01F42" w:rsidP="003D120B">
      <w:pPr>
        <w:spacing w:line="480" w:lineRule="auto"/>
        <w:rPr>
          <w:rFonts w:cstheme="minorHAnsi"/>
          <w:b/>
          <w:lang w:val="en-US"/>
        </w:rPr>
      </w:pPr>
      <w:bookmarkStart w:id="0" w:name="_GoBack"/>
      <w:bookmarkEnd w:id="0"/>
      <w:r w:rsidRPr="00F13F32">
        <w:rPr>
          <w:rFonts w:cstheme="minorHAnsi"/>
          <w:b/>
          <w:lang w:val="en-US"/>
        </w:rPr>
        <w:t>Supplementary S</w:t>
      </w:r>
      <w:r w:rsidR="001A2425">
        <w:rPr>
          <w:rFonts w:cstheme="minorHAnsi"/>
          <w:b/>
          <w:lang w:val="en-US"/>
        </w:rPr>
        <w:t>1</w:t>
      </w:r>
      <w:r w:rsidRPr="00F13F32">
        <w:rPr>
          <w:rFonts w:cstheme="minorHAnsi"/>
          <w:b/>
          <w:lang w:val="en-US"/>
        </w:rPr>
        <w:t xml:space="preserve"> Table. </w:t>
      </w:r>
      <w:r>
        <w:rPr>
          <w:rFonts w:cstheme="minorHAnsi"/>
          <w:b/>
          <w:lang w:val="en-US"/>
        </w:rPr>
        <w:t>List of clinical and demographic variables considered in the study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522"/>
        <w:gridCol w:w="2485"/>
        <w:gridCol w:w="3487"/>
      </w:tblGrid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0002B5" w:rsidRDefault="00466172" w:rsidP="000F3FED">
            <w:pPr>
              <w:rPr>
                <w:b/>
                <w:lang w:val="en-US"/>
              </w:rPr>
            </w:pPr>
            <w:r w:rsidRPr="000002B5">
              <w:rPr>
                <w:b/>
                <w:lang w:val="en-US"/>
              </w:rPr>
              <w:t>DONOR-RELATED</w:t>
            </w:r>
          </w:p>
        </w:tc>
        <w:tc>
          <w:tcPr>
            <w:tcW w:w="0" w:type="auto"/>
          </w:tcPr>
          <w:p w:rsidR="00466172" w:rsidRPr="000002B5" w:rsidRDefault="00466172" w:rsidP="000F3FED">
            <w:pPr>
              <w:rPr>
                <w:b/>
                <w:lang w:val="en-US"/>
              </w:rPr>
            </w:pPr>
            <w:r w:rsidRPr="000002B5">
              <w:rPr>
                <w:b/>
                <w:lang w:val="en-US"/>
              </w:rPr>
              <w:t>RECIPIENT-RELATED</w:t>
            </w:r>
          </w:p>
        </w:tc>
        <w:tc>
          <w:tcPr>
            <w:tcW w:w="0" w:type="auto"/>
          </w:tcPr>
          <w:p w:rsidR="00466172" w:rsidRPr="000002B5" w:rsidRDefault="00466172" w:rsidP="000F3FED">
            <w:pPr>
              <w:rPr>
                <w:b/>
                <w:lang w:val="en-US"/>
              </w:rPr>
            </w:pPr>
            <w:r w:rsidRPr="000002B5">
              <w:rPr>
                <w:b/>
                <w:lang w:val="en-US"/>
              </w:rPr>
              <w:t>PROCEDURE-RELATED</w:t>
            </w: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old ischemia time</w:t>
            </w: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G</w:t>
            </w:r>
            <w:r w:rsidRPr="00652202">
              <w:rPr>
                <w:lang w:val="en-US"/>
              </w:rPr>
              <w:t>raft revascularization time</w:t>
            </w: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  <w:tc>
          <w:tcPr>
            <w:tcW w:w="0" w:type="auto"/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Weight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LA mismatch</w:t>
            </w: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0" w:type="auto"/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eight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yclosporine / Tacrolimus</w:t>
            </w: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oncentration of immunosuppressant</w:t>
            </w:r>
          </w:p>
        </w:tc>
      </w:tr>
      <w:tr w:rsidR="00466172" w:rsidRPr="00030CF9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V history</w:t>
            </w:r>
          </w:p>
        </w:tc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V histo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Use of anti-Il2 receptor antibodies</w:t>
            </w: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ypertens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Smo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ause of death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Time on di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Genetic variants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Type of dialysi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Biopsy pretransplant score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Primary renal disea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Hepatitis C virus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Cytomegalovirus inf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66172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Renal function (</w:t>
            </w:r>
            <w:proofErr w:type="spellStart"/>
            <w:r>
              <w:rPr>
                <w:lang w:val="en-US"/>
              </w:rPr>
              <w:t>eGF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Delayed graft fun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Acute rejec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  <w:tr w:rsidR="00466172" w:rsidRPr="00EC5C3F" w:rsidTr="000F3FED">
        <w:trPr>
          <w:trHeight w:val="23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:rsidR="00466172" w:rsidRPr="00EC5C3F" w:rsidRDefault="00466172" w:rsidP="000F3FED">
            <w:pPr>
              <w:rPr>
                <w:lang w:val="en-US"/>
              </w:rPr>
            </w:pPr>
            <w:r>
              <w:rPr>
                <w:lang w:val="en-US"/>
              </w:rPr>
              <w:t>Graft los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66172" w:rsidRDefault="00466172" w:rsidP="000F3FED">
            <w:pPr>
              <w:rPr>
                <w:lang w:val="en-US"/>
              </w:rPr>
            </w:pPr>
          </w:p>
        </w:tc>
      </w:tr>
    </w:tbl>
    <w:p w:rsidR="00C01F42" w:rsidRDefault="00C01F42" w:rsidP="003D120B">
      <w:pPr>
        <w:spacing w:line="480" w:lineRule="auto"/>
        <w:rPr>
          <w:rFonts w:cstheme="minorHAnsi"/>
          <w:b/>
          <w:lang w:val="en-US"/>
        </w:rPr>
      </w:pPr>
    </w:p>
    <w:p w:rsidR="00A33637" w:rsidRPr="00F13F32" w:rsidRDefault="00A33637" w:rsidP="00F13F32">
      <w:pPr>
        <w:spacing w:line="480" w:lineRule="auto"/>
        <w:rPr>
          <w:rFonts w:cstheme="minorHAnsi"/>
          <w:b/>
          <w:lang w:val="en-US"/>
        </w:rPr>
      </w:pPr>
    </w:p>
    <w:sectPr w:rsidR="00A33637" w:rsidRPr="00F13F3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637"/>
    <w:rsid w:val="00030CF9"/>
    <w:rsid w:val="001A2425"/>
    <w:rsid w:val="002235C9"/>
    <w:rsid w:val="003D120B"/>
    <w:rsid w:val="004358D2"/>
    <w:rsid w:val="00466172"/>
    <w:rsid w:val="00A33637"/>
    <w:rsid w:val="00C01F42"/>
    <w:rsid w:val="00F13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562F7"/>
  <w15:chartTrackingRefBased/>
  <w15:docId w15:val="{9F34E9E4-C693-4F14-B8F5-05A1877DF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6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3D12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D120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42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14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Gervasini Rodríguez</dc:creator>
  <cp:keywords/>
  <dc:description/>
  <cp:lastModifiedBy>Guillermo Gervasini Rodríguez</cp:lastModifiedBy>
  <cp:revision>6</cp:revision>
  <cp:lastPrinted>2019-07-25T10:17:00Z</cp:lastPrinted>
  <dcterms:created xsi:type="dcterms:W3CDTF">2019-07-25T10:05:00Z</dcterms:created>
  <dcterms:modified xsi:type="dcterms:W3CDTF">2019-10-10T07:15:00Z</dcterms:modified>
</cp:coreProperties>
</file>